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4</w:t>
      </w:r>
    </w:p>
    <w:tbl>
      <w:tblPr>
        <w:tblW w:w="87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2180"/>
        <w:gridCol w:w="2180"/>
        <w:gridCol w:w="2180"/>
      </w:tblGrid>
      <w:tr>
        <w:trPr>
          <w:trHeight w:val="300" w:hRule="atLeas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taset</w:t>
            </w:r>
          </w:p>
        </w:tc>
        <w:tc>
          <w:tcPr>
            <w:tcW w:w="2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oineagu</w:t>
            </w:r>
          </w:p>
        </w:tc>
        <w:tc>
          <w:tcPr>
            <w:tcW w:w="2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ow</w:t>
            </w:r>
          </w:p>
        </w:tc>
        <w:tc>
          <w:tcPr>
            <w:tcW w:w="2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rbett</w:t>
            </w:r>
          </w:p>
        </w:tc>
      </w:tr>
      <w:tr>
        <w:trPr>
          <w:trHeight w:val="27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mple size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utism: 29 samples (16 frontal cortex, 13 temporal cortex; 16 total cases)</w:t>
              <w:br/>
              <w:br/>
              <w:t>Control: 29 samples (16 frontal cortex, 13 temporal cortex; 16 total cases)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utism: 15 samples (9 were ≤14y, 6 were ≥15y)</w:t>
              <w:br/>
              <w:br/>
              <w:t>Control: 18 samples (7 were ≤14y, 11 were ≥15y)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utism: 6 samples</w:t>
              <w:br/>
              <w:br/>
              <w:t>Control: 6 samples</w:t>
            </w:r>
          </w:p>
        </w:tc>
      </w:tr>
      <w:tr>
        <w:trPr>
          <w:trHeight w:val="9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in region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Superior temporal gyrus, prefrontal cortex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Dorsolateral prefrontal cortex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Superior temporal gyrus</w:t>
            </w:r>
          </w:p>
        </w:tc>
      </w:tr>
      <w:tr>
        <w:trPr>
          <w:trHeight w:val="6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e range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utism: 5-51</w:t>
              <w:br/>
              <w:t>Control: 16-56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>Autism: 2-51</w:t>
              <w:br/>
              <w:t>Control:  4-56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utism: 4-30</w:t>
              <w:br/>
              <w:t>Control:  4-30</w:t>
            </w:r>
          </w:p>
        </w:tc>
      </w:tr>
      <w:tr>
        <w:trPr>
          <w:trHeight w:val="6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der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utism: 7F, 22M</w:t>
              <w:br/>
              <w:t>Control:  2F, 27M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utism: 15M</w:t>
              <w:br/>
              <w:t>Control:  18M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utism: 4M, 2F</w:t>
              <w:br/>
              <w:t>Control:  4M, 2F</w:t>
            </w:r>
          </w:p>
        </w:tc>
      </w:tr>
      <w:tr>
        <w:trPr>
          <w:trHeight w:val="6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st-mortem interval range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4.75-43.25 hours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4-43.25 hours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8.3-24.0 hours</w:t>
            </w:r>
          </w:p>
        </w:tc>
      </w:tr>
      <w:tr>
        <w:trPr>
          <w:trHeight w:val="21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urce of cases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utism Tissue Project and the Harvard brain bank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National Institute of Child Health and Human Development, University of Maryland brain bank, and the Autism Tissue Program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utism Tissue Program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12"/>
      <w:szCs w:val="12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2"/>
      <w:szCs w:val="1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4T10:24:00Z</dcterms:created>
  <dc:creator>tempadmin</dc:creator>
  <dc:description/>
  <cp:keywords/>
  <dc:language>en-US</dc:language>
  <cp:lastModifiedBy>j.jagadheesh</cp:lastModifiedBy>
  <dcterms:modified xsi:type="dcterms:W3CDTF">2013-03-14T10:24:00Z</dcterms:modified>
  <cp:revision>2</cp:revision>
  <dc:subject/>
  <dc:title/>
</cp:coreProperties>
</file>